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91E" w:rsidRDefault="0050191E">
      <w:r w:rsidRPr="00575D11">
        <w:rPr>
          <w:b/>
        </w:rPr>
        <w:t>Table S5.</w:t>
      </w:r>
      <w:r>
        <w:t xml:space="preserve"> </w:t>
      </w:r>
      <w:r w:rsidR="005C7F8F">
        <w:t>Recombination efficiencies to mutant alleles in each strain generated in this study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960"/>
        <w:gridCol w:w="1740"/>
        <w:gridCol w:w="2360"/>
        <w:gridCol w:w="2380"/>
        <w:gridCol w:w="1560"/>
      </w:tblGrid>
      <w:tr w:rsidR="0050191E" w:rsidRPr="0050191E" w:rsidTr="0050191E">
        <w:trPr>
          <w:trHeight w:val="86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2-DOG resistant colonies teste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colonies positive for mutant allele by PCR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ombination efficiency to mutant allele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erage recombination frequency (%)</w:t>
            </w:r>
          </w:p>
        </w:tc>
      </w:tr>
      <w:tr w:rsidR="0050191E" w:rsidRPr="0050191E" w:rsidTr="0050191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C-2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</w:tr>
      <w:tr w:rsidR="0050191E" w:rsidRPr="0050191E" w:rsidTr="0050191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N-2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0191E" w:rsidRPr="0050191E" w:rsidTr="0050191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CN-2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0191E" w:rsidRPr="0050191E" w:rsidTr="0050191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Δ</w:t>
            </w:r>
            <w:r w:rsidRPr="0050191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g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91E" w:rsidRPr="0050191E" w:rsidRDefault="0050191E" w:rsidP="005019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191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0191E" w:rsidRDefault="0050191E"/>
    <w:sectPr w:rsidR="00501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91E"/>
    <w:rsid w:val="0050191E"/>
    <w:rsid w:val="00575D11"/>
    <w:rsid w:val="005C7F8F"/>
    <w:rsid w:val="00AF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E540B-7BEB-4E84-A2E1-0A8CD1CC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</dc:creator>
  <cp:keywords/>
  <dc:description/>
  <cp:lastModifiedBy>Amanda Rossiter</cp:lastModifiedBy>
  <cp:revision>3</cp:revision>
  <dcterms:created xsi:type="dcterms:W3CDTF">2019-01-08T12:41:00Z</dcterms:created>
  <dcterms:modified xsi:type="dcterms:W3CDTF">2019-01-13T17:51:00Z</dcterms:modified>
</cp:coreProperties>
</file>